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FBD0F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b/>
          <w:bCs/>
          <w:color w:val="000000" w:themeColor="text1"/>
        </w:rPr>
      </w:pPr>
      <w:r w:rsidRPr="004B0A3D">
        <w:rPr>
          <w:rFonts w:asciiTheme="majorBidi" w:hAnsiTheme="majorBidi" w:cstheme="majorBidi"/>
          <w:b/>
          <w:bCs/>
          <w:color w:val="000000" w:themeColor="text1"/>
        </w:rPr>
        <w:t xml:space="preserve">Supplemental Document 1: Model cost calculations for HIV treatment approaches in Mozambique </w:t>
      </w:r>
    </w:p>
    <w:p w14:paraId="0074CBA9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1BB5B264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i/>
          <w:iCs/>
          <w:color w:val="000000" w:themeColor="text1"/>
        </w:rPr>
      </w:pPr>
      <w:r w:rsidRPr="004B0A3D">
        <w:rPr>
          <w:rFonts w:asciiTheme="majorBidi" w:hAnsiTheme="majorBidi" w:cstheme="majorBidi"/>
          <w:i/>
          <w:iCs/>
          <w:color w:val="000000" w:themeColor="text1"/>
        </w:rPr>
        <w:t>Part 1: Patient perspective cost variables:</w:t>
      </w:r>
    </w:p>
    <w:p w14:paraId="24896F50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47800BE5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W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distribution of patient </w:t>
      </w:r>
      <w:proofErr w:type="gramStart"/>
      <w:r w:rsidRPr="004B0A3D">
        <w:rPr>
          <w:rFonts w:asciiTheme="majorBidi" w:hAnsiTheme="majorBidi" w:cstheme="majorBidi"/>
          <w:color w:val="000000" w:themeColor="text1"/>
        </w:rPr>
        <w:t>wait</w:t>
      </w:r>
      <w:proofErr w:type="gramEnd"/>
      <w:r w:rsidRPr="004B0A3D">
        <w:rPr>
          <w:rFonts w:asciiTheme="majorBidi" w:hAnsiTheme="majorBidi" w:cstheme="majorBidi"/>
          <w:color w:val="000000" w:themeColor="text1"/>
        </w:rPr>
        <w:t xml:space="preserve"> times (in hours) for ART services  </w:t>
      </w:r>
    </w:p>
    <w:p w14:paraId="16551863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T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distribution of patient travel times (in hours) by taxi </w:t>
      </w:r>
    </w:p>
    <w:p w14:paraId="599554FF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distribution of patient travel times (in hours) walking </w:t>
      </w:r>
    </w:p>
    <w:p w14:paraId="50EA9BF8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C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proportion of distance a patient travels to mobile brigade ARV distribution sites versus to clinics </w:t>
      </w:r>
    </w:p>
    <w:p w14:paraId="536E510F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 xml:space="preserve">= distribution of the hourly cost to miss work </w:t>
      </w:r>
    </w:p>
    <w:p w14:paraId="4A288FBB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C</w:t>
      </w:r>
      <w:r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distribution of the cost for taxis </w:t>
      </w:r>
    </w:p>
    <w:p w14:paraId="111EC643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T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probability that a patient travels to ART by taxi </w:t>
      </w:r>
    </w:p>
    <w:p w14:paraId="64A8BD32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probability that a patient walks to ART </w:t>
      </w:r>
    </w:p>
    <w:p w14:paraId="386F2498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1ADBB79C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i/>
          <w:iCs/>
          <w:color w:val="000000" w:themeColor="text1"/>
        </w:rPr>
      </w:pPr>
    </w:p>
    <w:p w14:paraId="7A1F8DB9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i/>
          <w:iCs/>
          <w:color w:val="000000" w:themeColor="text1"/>
        </w:rPr>
      </w:pPr>
      <w:r w:rsidRPr="004B0A3D">
        <w:rPr>
          <w:rFonts w:asciiTheme="majorBidi" w:hAnsiTheme="majorBidi" w:cstheme="majorBidi"/>
          <w:i/>
          <w:iCs/>
          <w:color w:val="000000" w:themeColor="text1"/>
        </w:rPr>
        <w:t xml:space="preserve">Part 2: Patient perspective cost calculations: </w:t>
      </w:r>
    </w:p>
    <w:p w14:paraId="278CD8EF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616B23DC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1-month ARV distributions: </w:t>
      </w:r>
    </w:p>
    <w:p w14:paraId="664BA35C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7EC6E499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[W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</w:rPr>
        <w:t xml:space="preserve">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]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T</w:t>
      </w:r>
      <w:r w:rsidRPr="004B0A3D">
        <w:rPr>
          <w:rFonts w:asciiTheme="majorBidi" w:hAnsiTheme="majorBidi" w:cstheme="majorBidi"/>
          <w:color w:val="000000" w:themeColor="text1"/>
        </w:rPr>
        <w:t xml:space="preserve"> 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T </w:t>
      </w:r>
      <w:r w:rsidRPr="004B0A3D">
        <w:rPr>
          <w:rFonts w:asciiTheme="majorBidi" w:hAnsiTheme="majorBidi" w:cstheme="majorBidi"/>
          <w:color w:val="000000" w:themeColor="text1"/>
        </w:rPr>
        <w:t>* (C</w:t>
      </w:r>
      <w:r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)]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]  </w:t>
      </w:r>
    </w:p>
    <w:p w14:paraId="2F3CBC2B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to attend ART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taxi travel] </w:t>
      </w:r>
      <w:r w:rsidRPr="004B0A3D"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>+ [costs for walking]</w:t>
      </w:r>
    </w:p>
    <w:p w14:paraId="480B7764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7AF012E3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3-month ARV distributions: </w:t>
      </w:r>
    </w:p>
    <w:p w14:paraId="67118D51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27674A33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([W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</w:rPr>
        <w:t xml:space="preserve">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]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T</w:t>
      </w:r>
      <w:r w:rsidRPr="004B0A3D">
        <w:rPr>
          <w:rFonts w:asciiTheme="majorBidi" w:hAnsiTheme="majorBidi" w:cstheme="majorBidi"/>
          <w:color w:val="000000" w:themeColor="text1"/>
        </w:rPr>
        <w:t xml:space="preserve"> 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T </w:t>
      </w:r>
      <w:r w:rsidRPr="004B0A3D">
        <w:rPr>
          <w:rFonts w:asciiTheme="majorBidi" w:hAnsiTheme="majorBidi" w:cstheme="majorBidi"/>
          <w:color w:val="000000" w:themeColor="text1"/>
        </w:rPr>
        <w:t>* (C</w:t>
      </w:r>
      <w:r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)]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proofErr w:type="gramStart"/>
      <w:r w:rsidRPr="004B0A3D">
        <w:rPr>
          <w:rFonts w:asciiTheme="majorBidi" w:hAnsiTheme="majorBidi" w:cstheme="majorBidi"/>
          <w:color w:val="000000" w:themeColor="text1"/>
        </w:rPr>
        <w:t xml:space="preserve">])  </w:t>
      </w:r>
      <w:r w:rsidRPr="004B0A3D">
        <w:rPr>
          <w:rFonts w:asciiTheme="majorBidi" w:hAnsiTheme="majorBidi" w:cstheme="majorBidi"/>
          <w:color w:val="000000" w:themeColor="text1"/>
        </w:rPr>
        <w:tab/>
      </w:r>
      <w:proofErr w:type="gramEnd"/>
      <w:r w:rsidRPr="004B0A3D">
        <w:rPr>
          <w:rFonts w:asciiTheme="majorBidi" w:hAnsiTheme="majorBidi" w:cstheme="majorBidi"/>
          <w:color w:val="000000" w:themeColor="text1"/>
        </w:rPr>
        <w:tab/>
        <w:t>/ 3</w:t>
      </w:r>
    </w:p>
    <w:p w14:paraId="40963DF9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([costs to attend ART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taxi travel] </w:t>
      </w:r>
      <w:r w:rsidRPr="004B0A3D"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 xml:space="preserve">+ [costs for walking])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/ [once every 3 months]</w:t>
      </w:r>
    </w:p>
    <w:p w14:paraId="5ED4632E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14EDC0DE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6-month ARV distributions: </w:t>
      </w:r>
    </w:p>
    <w:p w14:paraId="000CC05F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043CA713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([W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</w:rPr>
        <w:t xml:space="preserve">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]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T</w:t>
      </w:r>
      <w:r w:rsidRPr="004B0A3D">
        <w:rPr>
          <w:rFonts w:asciiTheme="majorBidi" w:hAnsiTheme="majorBidi" w:cstheme="majorBidi"/>
          <w:color w:val="000000" w:themeColor="text1"/>
        </w:rPr>
        <w:t xml:space="preserve"> 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T </w:t>
      </w:r>
      <w:r w:rsidRPr="004B0A3D">
        <w:rPr>
          <w:rFonts w:asciiTheme="majorBidi" w:hAnsiTheme="majorBidi" w:cstheme="majorBidi"/>
          <w:color w:val="000000" w:themeColor="text1"/>
        </w:rPr>
        <w:t>* (C</w:t>
      </w:r>
      <w:r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)]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proofErr w:type="gramStart"/>
      <w:r w:rsidRPr="004B0A3D">
        <w:rPr>
          <w:rFonts w:asciiTheme="majorBidi" w:hAnsiTheme="majorBidi" w:cstheme="majorBidi"/>
          <w:color w:val="000000" w:themeColor="text1"/>
        </w:rPr>
        <w:t xml:space="preserve">])  </w:t>
      </w:r>
      <w:r w:rsidRPr="004B0A3D">
        <w:rPr>
          <w:rFonts w:asciiTheme="majorBidi" w:hAnsiTheme="majorBidi" w:cstheme="majorBidi"/>
          <w:color w:val="000000" w:themeColor="text1"/>
        </w:rPr>
        <w:tab/>
      </w:r>
      <w:proofErr w:type="gramEnd"/>
      <w:r w:rsidRPr="004B0A3D">
        <w:rPr>
          <w:rFonts w:asciiTheme="majorBidi" w:hAnsiTheme="majorBidi" w:cstheme="majorBidi"/>
          <w:color w:val="000000" w:themeColor="text1"/>
        </w:rPr>
        <w:tab/>
        <w:t>/ 6</w:t>
      </w:r>
    </w:p>
    <w:p w14:paraId="25E23DFA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([costs to attend ART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taxi travel] </w:t>
      </w:r>
      <w:r w:rsidRPr="004B0A3D"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 xml:space="preserve">+ [costs for walking])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/ [once every 6 months]</w:t>
      </w:r>
    </w:p>
    <w:p w14:paraId="7370582F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37F3EBD3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3-month ARV distributions with LTFU case management: </w:t>
      </w:r>
    </w:p>
    <w:p w14:paraId="23AAD519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6BBDD295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lastRenderedPageBreak/>
        <w:t>= ([W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</w:rPr>
        <w:t xml:space="preserve">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]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T</w:t>
      </w:r>
      <w:r w:rsidRPr="004B0A3D">
        <w:rPr>
          <w:rFonts w:asciiTheme="majorBidi" w:hAnsiTheme="majorBidi" w:cstheme="majorBidi"/>
          <w:color w:val="000000" w:themeColor="text1"/>
        </w:rPr>
        <w:t xml:space="preserve"> 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T </w:t>
      </w:r>
      <w:r w:rsidRPr="004B0A3D">
        <w:rPr>
          <w:rFonts w:asciiTheme="majorBidi" w:hAnsiTheme="majorBidi" w:cstheme="majorBidi"/>
          <w:color w:val="000000" w:themeColor="text1"/>
        </w:rPr>
        <w:t>* (C</w:t>
      </w:r>
      <w:r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)]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proofErr w:type="gramStart"/>
      <w:r w:rsidRPr="004B0A3D">
        <w:rPr>
          <w:rFonts w:asciiTheme="majorBidi" w:hAnsiTheme="majorBidi" w:cstheme="majorBidi"/>
          <w:color w:val="000000" w:themeColor="text1"/>
        </w:rPr>
        <w:t xml:space="preserve">])  </w:t>
      </w:r>
      <w:r w:rsidRPr="004B0A3D">
        <w:rPr>
          <w:rFonts w:asciiTheme="majorBidi" w:hAnsiTheme="majorBidi" w:cstheme="majorBidi"/>
          <w:color w:val="000000" w:themeColor="text1"/>
        </w:rPr>
        <w:tab/>
      </w:r>
      <w:proofErr w:type="gramEnd"/>
      <w:r w:rsidRPr="004B0A3D">
        <w:rPr>
          <w:rFonts w:asciiTheme="majorBidi" w:hAnsiTheme="majorBidi" w:cstheme="majorBidi"/>
          <w:color w:val="000000" w:themeColor="text1"/>
        </w:rPr>
        <w:tab/>
        <w:t>/ 3</w:t>
      </w:r>
    </w:p>
    <w:p w14:paraId="6C44884D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([costs to attend ART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taxi travel] </w:t>
      </w:r>
      <w:r w:rsidRPr="004B0A3D"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 xml:space="preserve">+ [costs for walking])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/ [once every 3 months]</w:t>
      </w:r>
    </w:p>
    <w:p w14:paraId="1C2DDAA6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2629E2B4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ommunity 3-month ARV distributions via mobile brigades: </w:t>
      </w:r>
    </w:p>
    <w:p w14:paraId="2FEAE969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620928B3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([W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</w:rPr>
        <w:t xml:space="preserve">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]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T</w:t>
      </w:r>
      <w:r w:rsidRPr="004B0A3D">
        <w:rPr>
          <w:rFonts w:asciiTheme="majorBidi" w:hAnsiTheme="majorBidi" w:cstheme="majorBidi"/>
          <w:color w:val="000000" w:themeColor="text1"/>
        </w:rPr>
        <w:t xml:space="preserve"> * (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T </w:t>
      </w:r>
      <w:r w:rsidRPr="004B0A3D">
        <w:rPr>
          <w:rFonts w:asciiTheme="majorBidi" w:hAnsiTheme="majorBidi" w:cstheme="majorBidi"/>
          <w:color w:val="000000" w:themeColor="text1"/>
        </w:rPr>
        <w:t>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C</w:t>
      </w:r>
      <w:r w:rsidRPr="004B0A3D">
        <w:rPr>
          <w:rFonts w:asciiTheme="majorBidi" w:hAnsiTheme="majorBidi" w:cstheme="majorBidi"/>
          <w:color w:val="000000" w:themeColor="text1"/>
        </w:rPr>
        <w:t>) * (C</w:t>
      </w:r>
      <w:r>
        <w:rPr>
          <w:rFonts w:asciiTheme="majorBidi" w:hAnsiTheme="majorBidi" w:cstheme="majorBidi"/>
          <w:color w:val="000000" w:themeColor="text1"/>
          <w:vertAlign w:val="subscript"/>
        </w:rPr>
        <w:t>S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r w:rsidRPr="004B0A3D">
        <w:rPr>
          <w:rFonts w:asciiTheme="majorBidi" w:hAnsiTheme="majorBidi" w:cstheme="majorBidi"/>
          <w:color w:val="000000" w:themeColor="text1"/>
        </w:rPr>
        <w:t xml:space="preserve">)] </w:t>
      </w:r>
      <w:r w:rsidRPr="004B0A3D">
        <w:rPr>
          <w:rFonts w:asciiTheme="majorBidi" w:hAnsiTheme="majorBidi" w:cstheme="majorBidi"/>
          <w:color w:val="000000" w:themeColor="text1"/>
        </w:rPr>
        <w:tab/>
        <w:t>+ [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(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W</w:t>
      </w:r>
      <w:r w:rsidRPr="004B0A3D">
        <w:rPr>
          <w:rFonts w:asciiTheme="majorBidi" w:hAnsiTheme="majorBidi" w:cstheme="majorBidi"/>
          <w:color w:val="000000" w:themeColor="text1"/>
        </w:rPr>
        <w:t xml:space="preserve"> * T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C</w:t>
      </w:r>
      <w:r w:rsidRPr="004B0A3D">
        <w:rPr>
          <w:rFonts w:asciiTheme="majorBidi" w:hAnsiTheme="majorBidi" w:cstheme="majorBidi"/>
          <w:color w:val="000000" w:themeColor="text1"/>
        </w:rPr>
        <w:t>) *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M</w:t>
      </w:r>
      <w:proofErr w:type="gramStart"/>
      <w:r w:rsidRPr="004B0A3D">
        <w:rPr>
          <w:rFonts w:asciiTheme="majorBidi" w:hAnsiTheme="majorBidi" w:cstheme="majorBidi"/>
          <w:color w:val="000000" w:themeColor="text1"/>
        </w:rPr>
        <w:t xml:space="preserve">])  </w:t>
      </w:r>
      <w:r w:rsidRPr="004B0A3D">
        <w:rPr>
          <w:rFonts w:asciiTheme="majorBidi" w:hAnsiTheme="majorBidi" w:cstheme="majorBidi"/>
          <w:color w:val="000000" w:themeColor="text1"/>
        </w:rPr>
        <w:tab/>
      </w:r>
      <w:proofErr w:type="gramEnd"/>
      <w:r w:rsidRPr="004B0A3D">
        <w:rPr>
          <w:rFonts w:asciiTheme="majorBidi" w:hAnsiTheme="majorBidi" w:cstheme="majorBidi"/>
          <w:color w:val="000000" w:themeColor="text1"/>
        </w:rPr>
        <w:t>/ 3</w:t>
      </w:r>
    </w:p>
    <w:p w14:paraId="146B46C7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([costs to attend ART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taxi travel] </w:t>
      </w:r>
      <w:r w:rsidRPr="004B0A3D"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>+ [costs for walking])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/ [once every 3 months]</w:t>
      </w:r>
    </w:p>
    <w:p w14:paraId="7286FB69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</w:p>
    <w:p w14:paraId="3F67D10C" w14:textId="1AA4E640" w:rsidR="00AB500B" w:rsidRPr="004B0A3D" w:rsidRDefault="00F01B6A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Mixed</w:t>
      </w:r>
      <w:r w:rsidR="00AB500B" w:rsidRPr="004B0A3D">
        <w:rPr>
          <w:rFonts w:asciiTheme="majorBidi" w:hAnsiTheme="majorBidi" w:cstheme="majorBidi"/>
          <w:color w:val="000000" w:themeColor="text1"/>
        </w:rPr>
        <w:t xml:space="preserve"> clinical 6-month ARV distributions and community 3-month ARV distributions: </w:t>
      </w:r>
    </w:p>
    <w:p w14:paraId="0CCB9467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7908DB20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(clinical 6-month costs * 0.5) + (community 3-month costs * 0.5)</w:t>
      </w:r>
    </w:p>
    <w:p w14:paraId="63CB652A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0CF4F6EB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2CB1561C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i/>
          <w:iCs/>
          <w:color w:val="000000" w:themeColor="text1"/>
        </w:rPr>
      </w:pPr>
      <w:r w:rsidRPr="004B0A3D">
        <w:rPr>
          <w:rFonts w:asciiTheme="majorBidi" w:hAnsiTheme="majorBidi" w:cstheme="majorBidi"/>
          <w:i/>
          <w:iCs/>
          <w:color w:val="000000" w:themeColor="text1"/>
        </w:rPr>
        <w:t xml:space="preserve">Part 3: </w:t>
      </w:r>
      <w:r>
        <w:rPr>
          <w:rFonts w:asciiTheme="majorBidi" w:hAnsiTheme="majorBidi" w:cstheme="majorBidi"/>
          <w:i/>
          <w:iCs/>
          <w:color w:val="000000" w:themeColor="text1"/>
        </w:rPr>
        <w:t>Health sector</w:t>
      </w:r>
      <w:r w:rsidRPr="004B0A3D">
        <w:rPr>
          <w:rFonts w:asciiTheme="majorBidi" w:hAnsiTheme="majorBidi" w:cstheme="majorBidi"/>
          <w:i/>
          <w:iCs/>
          <w:color w:val="000000" w:themeColor="text1"/>
        </w:rPr>
        <w:t xml:space="preserve"> perspective cost variables</w:t>
      </w:r>
    </w:p>
    <w:p w14:paraId="2A41479D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i/>
          <w:iCs/>
          <w:color w:val="000000" w:themeColor="text1"/>
        </w:rPr>
      </w:pPr>
    </w:p>
    <w:p w14:paraId="25652AE7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B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>= distribution of operational costs for mobile brigades</w:t>
      </w:r>
    </w:p>
    <w:p w14:paraId="352BA3BB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C</w:t>
      </w:r>
      <w:r>
        <w:rPr>
          <w:rFonts w:asciiTheme="majorBidi" w:hAnsiTheme="majorBidi" w:cstheme="majorBidi"/>
          <w:color w:val="000000" w:themeColor="text1"/>
          <w:vertAlign w:val="subscript"/>
        </w:rPr>
        <w:t>P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>= distribution of operational costs to provide ARVs</w:t>
      </w:r>
    </w:p>
    <w:p w14:paraId="6634FF2B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L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>= distribution of the costs for laboratory testing</w:t>
      </w:r>
    </w:p>
    <w:p w14:paraId="1A2E0458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C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>= distribution of the costs for case management</w:t>
      </w:r>
    </w:p>
    <w:p w14:paraId="726950C6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E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Cost of Efavirenz  </w:t>
      </w:r>
    </w:p>
    <w:p w14:paraId="4D4CAD98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V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Cost of Dolutegravir </w:t>
      </w:r>
    </w:p>
    <w:p w14:paraId="11AC8F31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R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= Cost of Ritonavir </w:t>
      </w:r>
    </w:p>
    <w:p w14:paraId="23FDFEA7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E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>= probability that a patient takes Efavirenz</w:t>
      </w:r>
    </w:p>
    <w:p w14:paraId="621F1AD1" w14:textId="77777777" w:rsidR="00AB500B" w:rsidRPr="004B0A3D" w:rsidRDefault="00AB500B" w:rsidP="00AB500B">
      <w:pPr>
        <w:widowControl w:val="0"/>
        <w:ind w:firstLine="36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P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V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  <w:t>= probability that a patient takes Dolutegravir</w:t>
      </w:r>
    </w:p>
    <w:p w14:paraId="5E54AF12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i/>
          <w:iCs/>
          <w:color w:val="000000" w:themeColor="text1"/>
        </w:rPr>
      </w:pPr>
    </w:p>
    <w:p w14:paraId="71CD3BFF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i/>
          <w:iCs/>
          <w:color w:val="000000" w:themeColor="text1"/>
        </w:rPr>
      </w:pPr>
    </w:p>
    <w:p w14:paraId="6983AC81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i/>
          <w:iCs/>
          <w:color w:val="000000" w:themeColor="text1"/>
        </w:rPr>
      </w:pPr>
      <w:r w:rsidRPr="004B0A3D">
        <w:rPr>
          <w:rFonts w:asciiTheme="majorBidi" w:hAnsiTheme="majorBidi" w:cstheme="majorBidi"/>
          <w:i/>
          <w:iCs/>
          <w:color w:val="000000" w:themeColor="text1"/>
        </w:rPr>
        <w:t xml:space="preserve">Part 4: </w:t>
      </w:r>
      <w:r>
        <w:rPr>
          <w:rFonts w:asciiTheme="majorBidi" w:hAnsiTheme="majorBidi" w:cstheme="majorBidi"/>
          <w:i/>
          <w:iCs/>
          <w:color w:val="000000" w:themeColor="text1"/>
        </w:rPr>
        <w:t>Health sector</w:t>
      </w:r>
      <w:r w:rsidRPr="004B0A3D">
        <w:rPr>
          <w:rFonts w:asciiTheme="majorBidi" w:hAnsiTheme="majorBidi" w:cstheme="majorBidi"/>
          <w:i/>
          <w:iCs/>
          <w:color w:val="000000" w:themeColor="text1"/>
        </w:rPr>
        <w:t xml:space="preserve"> perspective cost calculations</w:t>
      </w:r>
    </w:p>
    <w:p w14:paraId="7B7DCF44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24854DF4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1-month distributions of first-line ARVs: </w:t>
      </w:r>
    </w:p>
    <w:p w14:paraId="290C52FF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58D8D3CE" w14:textId="77777777" w:rsidR="00AB500B" w:rsidRPr="006A6DDA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  <w:lang w:val="fr-FR"/>
        </w:rPr>
      </w:pPr>
      <w:r w:rsidRPr="006A6DDA">
        <w:rPr>
          <w:rFonts w:asciiTheme="majorBidi" w:hAnsiTheme="majorBidi" w:cstheme="majorBidi"/>
          <w:color w:val="000000" w:themeColor="text1"/>
          <w:lang w:val="fr-FR"/>
        </w:rPr>
        <w:t>=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L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[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 + 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]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P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</w:p>
    <w:p w14:paraId="11427781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</w:t>
      </w:r>
      <w:r>
        <w:rPr>
          <w:rFonts w:asciiTheme="majorBidi" w:hAnsiTheme="majorBidi" w:cstheme="majorBidi"/>
          <w:color w:val="000000" w:themeColor="text1"/>
        </w:rPr>
        <w:t xml:space="preserve">clinical </w:t>
      </w:r>
      <w:r w:rsidRPr="004B0A3D">
        <w:rPr>
          <w:rFonts w:asciiTheme="majorBidi" w:hAnsiTheme="majorBidi" w:cstheme="majorBidi"/>
          <w:color w:val="000000" w:themeColor="text1"/>
        </w:rPr>
        <w:t xml:space="preserve">operation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 </w:t>
      </w:r>
    </w:p>
    <w:p w14:paraId="3DEF5865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221EEDF0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lastRenderedPageBreak/>
        <w:t xml:space="preserve">Clinical 1-month distributions of second-line ARVs: </w:t>
      </w:r>
    </w:p>
    <w:p w14:paraId="179AE276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2BEE8D47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L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R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C</w:t>
      </w:r>
      <w:r>
        <w:rPr>
          <w:rFonts w:asciiTheme="majorBidi" w:hAnsiTheme="majorBidi" w:cstheme="majorBidi"/>
          <w:color w:val="000000" w:themeColor="text1"/>
          <w:vertAlign w:val="subscript"/>
        </w:rPr>
        <w:t>P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</w:p>
    <w:p w14:paraId="79AEB069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</w:t>
      </w:r>
      <w:r>
        <w:rPr>
          <w:rFonts w:asciiTheme="majorBidi" w:hAnsiTheme="majorBidi" w:cstheme="majorBidi"/>
          <w:color w:val="000000" w:themeColor="text1"/>
        </w:rPr>
        <w:t xml:space="preserve">clinical </w:t>
      </w:r>
      <w:r w:rsidRPr="004B0A3D">
        <w:rPr>
          <w:rFonts w:asciiTheme="majorBidi" w:hAnsiTheme="majorBidi" w:cstheme="majorBidi"/>
          <w:color w:val="000000" w:themeColor="text1"/>
        </w:rPr>
        <w:t xml:space="preserve">operations] </w:t>
      </w:r>
    </w:p>
    <w:p w14:paraId="3DB2A142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08E13739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3-month distributions of first-line ARVs: </w:t>
      </w:r>
    </w:p>
    <w:p w14:paraId="43103BCE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60D32D38" w14:textId="77777777" w:rsidR="00AB500B" w:rsidRPr="006A6DDA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  <w:lang w:val="fr-FR"/>
        </w:rPr>
      </w:pPr>
      <w:r w:rsidRPr="006A6DDA">
        <w:rPr>
          <w:rFonts w:asciiTheme="majorBidi" w:hAnsiTheme="majorBidi" w:cstheme="majorBidi"/>
          <w:color w:val="000000" w:themeColor="text1"/>
          <w:lang w:val="fr-FR"/>
        </w:rPr>
        <w:t>=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L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[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 + 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]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[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P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/ 3]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</w:p>
    <w:p w14:paraId="207A9FF4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</w:t>
      </w:r>
      <w:r>
        <w:rPr>
          <w:rFonts w:asciiTheme="majorBidi" w:hAnsiTheme="majorBidi" w:cstheme="majorBidi"/>
          <w:color w:val="000000" w:themeColor="text1"/>
        </w:rPr>
        <w:t xml:space="preserve">clinical </w:t>
      </w:r>
      <w:r w:rsidRPr="004B0A3D">
        <w:rPr>
          <w:rFonts w:asciiTheme="majorBidi" w:hAnsiTheme="majorBidi" w:cstheme="majorBidi"/>
          <w:color w:val="000000" w:themeColor="text1"/>
        </w:rPr>
        <w:t xml:space="preserve">operations / every 3 month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 </w:t>
      </w:r>
    </w:p>
    <w:p w14:paraId="1B57089E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74F258FB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3-month distributions of second-line ARVs: </w:t>
      </w:r>
    </w:p>
    <w:p w14:paraId="104C8F3F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64201350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L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R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C</w:t>
      </w:r>
      <w:r>
        <w:rPr>
          <w:rFonts w:asciiTheme="majorBidi" w:hAnsiTheme="majorBidi" w:cstheme="majorBidi"/>
          <w:color w:val="000000" w:themeColor="text1"/>
          <w:vertAlign w:val="subscript"/>
        </w:rPr>
        <w:t>P</w:t>
      </w:r>
      <w:r w:rsidRPr="004B0A3D">
        <w:rPr>
          <w:rFonts w:asciiTheme="majorBidi" w:hAnsiTheme="majorBidi" w:cstheme="majorBidi"/>
          <w:color w:val="000000" w:themeColor="text1"/>
        </w:rPr>
        <w:t xml:space="preserve"> / 3]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</w:p>
    <w:p w14:paraId="3D91E371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</w:t>
      </w:r>
      <w:r>
        <w:rPr>
          <w:rFonts w:asciiTheme="majorBidi" w:hAnsiTheme="majorBidi" w:cstheme="majorBidi"/>
          <w:color w:val="000000" w:themeColor="text1"/>
        </w:rPr>
        <w:t xml:space="preserve">clinical </w:t>
      </w:r>
      <w:r w:rsidRPr="004B0A3D">
        <w:rPr>
          <w:rFonts w:asciiTheme="majorBidi" w:hAnsiTheme="majorBidi" w:cstheme="majorBidi"/>
          <w:color w:val="000000" w:themeColor="text1"/>
        </w:rPr>
        <w:t>operations / every 3 months]</w:t>
      </w:r>
    </w:p>
    <w:p w14:paraId="20CF37CD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489C6D78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6-month distributions of first-line ARVs: </w:t>
      </w:r>
    </w:p>
    <w:p w14:paraId="34205EB3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58DDC527" w14:textId="77777777" w:rsidR="00AB500B" w:rsidRPr="006A6DDA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  <w:lang w:val="fr-FR"/>
        </w:rPr>
      </w:pPr>
      <w:r w:rsidRPr="006A6DDA">
        <w:rPr>
          <w:rFonts w:asciiTheme="majorBidi" w:hAnsiTheme="majorBidi" w:cstheme="majorBidi"/>
          <w:color w:val="000000" w:themeColor="text1"/>
          <w:lang w:val="fr-FR"/>
        </w:rPr>
        <w:t>=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L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[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 + 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]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[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 xml:space="preserve">P 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/ 6]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</w:p>
    <w:p w14:paraId="4EE157FC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</w:t>
      </w:r>
      <w:r>
        <w:rPr>
          <w:rFonts w:asciiTheme="majorBidi" w:hAnsiTheme="majorBidi" w:cstheme="majorBidi"/>
          <w:color w:val="000000" w:themeColor="text1"/>
        </w:rPr>
        <w:t xml:space="preserve">clinical </w:t>
      </w:r>
      <w:r w:rsidRPr="004B0A3D">
        <w:rPr>
          <w:rFonts w:asciiTheme="majorBidi" w:hAnsiTheme="majorBidi" w:cstheme="majorBidi"/>
          <w:color w:val="000000" w:themeColor="text1"/>
        </w:rPr>
        <w:t xml:space="preserve">operations / every 6 month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 </w:t>
      </w:r>
    </w:p>
    <w:p w14:paraId="35F95130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38AC74D5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6-month distributions of second-line ARVs: </w:t>
      </w:r>
    </w:p>
    <w:p w14:paraId="4B0AD36A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795D60A5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L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R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C</w:t>
      </w:r>
      <w:r>
        <w:rPr>
          <w:rFonts w:asciiTheme="majorBidi" w:hAnsiTheme="majorBidi" w:cstheme="majorBidi"/>
          <w:color w:val="000000" w:themeColor="text1"/>
          <w:vertAlign w:val="subscript"/>
        </w:rPr>
        <w:t>P</w:t>
      </w:r>
      <w:r w:rsidRPr="004B0A3D">
        <w:rPr>
          <w:rFonts w:asciiTheme="majorBidi" w:hAnsiTheme="majorBidi" w:cstheme="majorBidi"/>
          <w:color w:val="000000" w:themeColor="text1"/>
        </w:rPr>
        <w:t xml:space="preserve"> / 6]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</w:p>
    <w:p w14:paraId="0E51A3AA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</w:t>
      </w:r>
      <w:r>
        <w:rPr>
          <w:rFonts w:asciiTheme="majorBidi" w:hAnsiTheme="majorBidi" w:cstheme="majorBidi"/>
          <w:color w:val="000000" w:themeColor="text1"/>
        </w:rPr>
        <w:t xml:space="preserve">clinical </w:t>
      </w:r>
      <w:r w:rsidRPr="004B0A3D">
        <w:rPr>
          <w:rFonts w:asciiTheme="majorBidi" w:hAnsiTheme="majorBidi" w:cstheme="majorBidi"/>
          <w:color w:val="000000" w:themeColor="text1"/>
        </w:rPr>
        <w:t>operations / every 6 months]</w:t>
      </w:r>
    </w:p>
    <w:p w14:paraId="6D005ED6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42432CC8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3-month distributions of first-line ARVs with LTFU case management: </w:t>
      </w:r>
    </w:p>
    <w:p w14:paraId="2619C402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458141EA" w14:textId="77777777" w:rsidR="00AB500B" w:rsidRPr="006A6DDA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  <w:lang w:val="fr-FR"/>
        </w:rPr>
      </w:pPr>
      <w:r w:rsidRPr="006A6DDA">
        <w:rPr>
          <w:rFonts w:asciiTheme="majorBidi" w:hAnsiTheme="majorBidi" w:cstheme="majorBidi"/>
          <w:color w:val="000000" w:themeColor="text1"/>
          <w:lang w:val="fr-FR"/>
        </w:rPr>
        <w:t>=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L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[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 + 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]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[(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P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+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C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 / 3]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</w:p>
    <w:p w14:paraId="0ACA88E6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(costs for operations &amp; case management) / every 3 months] </w:t>
      </w:r>
    </w:p>
    <w:p w14:paraId="16F29FB2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74E535B8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linical 3-month distributions of second-line ARVs with LTFU case management: </w:t>
      </w:r>
    </w:p>
    <w:p w14:paraId="184ACDAE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08C14D2D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L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R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(C</w:t>
      </w:r>
      <w:r>
        <w:rPr>
          <w:rFonts w:asciiTheme="majorBidi" w:hAnsiTheme="majorBidi" w:cstheme="majorBidi"/>
          <w:color w:val="000000" w:themeColor="text1"/>
          <w:vertAlign w:val="subscript"/>
        </w:rPr>
        <w:t>P</w:t>
      </w:r>
      <w:r w:rsidRPr="004B0A3D">
        <w:rPr>
          <w:rFonts w:asciiTheme="majorBidi" w:hAnsiTheme="majorBidi" w:cstheme="majorBidi"/>
          <w:color w:val="000000" w:themeColor="text1"/>
        </w:rPr>
        <w:t xml:space="preserve"> 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C</w:t>
      </w:r>
      <w:r w:rsidRPr="004B0A3D">
        <w:rPr>
          <w:rFonts w:asciiTheme="majorBidi" w:hAnsiTheme="majorBidi" w:cstheme="majorBidi"/>
          <w:color w:val="000000" w:themeColor="text1"/>
        </w:rPr>
        <w:t>) / 3]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</w:p>
    <w:p w14:paraId="7ABA7D54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lastRenderedPageBreak/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>+ [(costs for operations &amp; case management) / every 3 months]</w:t>
      </w:r>
    </w:p>
    <w:p w14:paraId="5F66F261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0B6D5E9D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ommunity 3-month distributions of first-line ARVs via mobile brigades: </w:t>
      </w:r>
    </w:p>
    <w:p w14:paraId="7DD36BAC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32D69FFE" w14:textId="77777777" w:rsidR="00AB500B" w:rsidRPr="006A6DDA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  <w:lang w:val="fr-FR"/>
        </w:rPr>
      </w:pPr>
      <w:r w:rsidRPr="006A6DDA">
        <w:rPr>
          <w:rFonts w:asciiTheme="majorBidi" w:hAnsiTheme="majorBidi" w:cstheme="majorBidi"/>
          <w:color w:val="000000" w:themeColor="text1"/>
          <w:lang w:val="fr-FR"/>
        </w:rPr>
        <w:t>=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L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[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E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 + (P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* 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V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>)]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  <w:t>+ [C</w:t>
      </w:r>
      <w:r w:rsidRPr="006A6DDA">
        <w:rPr>
          <w:rFonts w:asciiTheme="majorBidi" w:hAnsiTheme="majorBidi" w:cstheme="majorBidi"/>
          <w:color w:val="000000" w:themeColor="text1"/>
          <w:vertAlign w:val="subscript"/>
          <w:lang w:val="fr-FR"/>
        </w:rPr>
        <w:t>B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 xml:space="preserve"> / 3]</w:t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  <w:r w:rsidRPr="006A6DDA">
        <w:rPr>
          <w:rFonts w:asciiTheme="majorBidi" w:hAnsiTheme="majorBidi" w:cstheme="majorBidi"/>
          <w:color w:val="000000" w:themeColor="text1"/>
          <w:lang w:val="fr-FR"/>
        </w:rPr>
        <w:tab/>
      </w:r>
    </w:p>
    <w:p w14:paraId="6EC4AC83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mobile brigade operations / every 3 months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 </w:t>
      </w:r>
    </w:p>
    <w:p w14:paraId="0A1B043F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497E92AB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Community 3-month distributions of second-line ARVs via mobile brigades: </w:t>
      </w:r>
    </w:p>
    <w:p w14:paraId="17CD834A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42326734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L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R</w:t>
      </w:r>
      <w:r w:rsidRPr="004B0A3D">
        <w:rPr>
          <w:rFonts w:asciiTheme="majorBidi" w:hAnsiTheme="majorBidi" w:cstheme="majorBidi"/>
          <w:color w:val="000000" w:themeColor="text1"/>
        </w:rPr>
        <w:t xml:space="preserve"> 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  <w:t>+ [C</w:t>
      </w:r>
      <w:r w:rsidRPr="004B0A3D">
        <w:rPr>
          <w:rFonts w:asciiTheme="majorBidi" w:hAnsiTheme="majorBidi" w:cstheme="majorBidi"/>
          <w:color w:val="000000" w:themeColor="text1"/>
          <w:vertAlign w:val="subscript"/>
        </w:rPr>
        <w:t>B</w:t>
      </w:r>
      <w:r w:rsidRPr="004B0A3D">
        <w:rPr>
          <w:rFonts w:asciiTheme="majorBidi" w:hAnsiTheme="majorBidi" w:cstheme="majorBidi"/>
          <w:color w:val="000000" w:themeColor="text1"/>
        </w:rPr>
        <w:t xml:space="preserve"> / 3]</w:t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  <w:r w:rsidRPr="004B0A3D">
        <w:rPr>
          <w:rFonts w:asciiTheme="majorBidi" w:hAnsiTheme="majorBidi" w:cstheme="majorBidi"/>
          <w:color w:val="000000" w:themeColor="text1"/>
        </w:rPr>
        <w:tab/>
      </w:r>
    </w:p>
    <w:p w14:paraId="22AE0E02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 xml:space="preserve">= [costs for laboratory testing] </w:t>
      </w:r>
      <w:r w:rsidRPr="004B0A3D">
        <w:rPr>
          <w:rFonts w:asciiTheme="majorBidi" w:hAnsiTheme="majorBidi" w:cstheme="majorBidi"/>
          <w:color w:val="000000" w:themeColor="text1"/>
        </w:rPr>
        <w:tab/>
        <w:t xml:space="preserve">+ [costs for antiretroviral drugs] </w:t>
      </w:r>
      <w:r w:rsidRPr="004B0A3D">
        <w:rPr>
          <w:rFonts w:asciiTheme="majorBidi" w:hAnsiTheme="majorBidi" w:cstheme="majorBidi"/>
          <w:color w:val="000000" w:themeColor="text1"/>
        </w:rPr>
        <w:tab/>
        <w:t>+ [costs for mobile brigade operations / every 3 months]</w:t>
      </w:r>
    </w:p>
    <w:p w14:paraId="0A5C2D95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0D4D7237" w14:textId="73E23057" w:rsidR="00AB500B" w:rsidRPr="004B0A3D" w:rsidRDefault="00F01B6A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Mixed</w:t>
      </w:r>
      <w:r w:rsidR="00AB500B" w:rsidRPr="004B0A3D">
        <w:rPr>
          <w:rFonts w:asciiTheme="majorBidi" w:hAnsiTheme="majorBidi" w:cstheme="majorBidi"/>
          <w:color w:val="000000" w:themeColor="text1"/>
        </w:rPr>
        <w:t xml:space="preserve"> clinical 6-month distributions and community 3-month distributions of first-line ARVs: </w:t>
      </w:r>
    </w:p>
    <w:p w14:paraId="6F236D96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3D3009E1" w14:textId="77777777" w:rsidR="00AB500B" w:rsidRPr="004B0A3D" w:rsidRDefault="00AB500B" w:rsidP="00AB500B">
      <w:pPr>
        <w:widowControl w:val="0"/>
        <w:ind w:firstLine="720"/>
        <w:rPr>
          <w:rFonts w:asciiTheme="majorBidi" w:hAnsiTheme="majorBidi" w:cstheme="majorBidi"/>
          <w:color w:val="000000" w:themeColor="text1"/>
        </w:rPr>
      </w:pPr>
      <w:r w:rsidRPr="004B0A3D">
        <w:rPr>
          <w:rFonts w:asciiTheme="majorBidi" w:hAnsiTheme="majorBidi" w:cstheme="majorBidi"/>
          <w:color w:val="000000" w:themeColor="text1"/>
        </w:rPr>
        <w:t>= (clinical 6-month distribution costs for first-line ARVs * 0.5) + (community 3-month distribution costs for first-line ARVs * 0.5)</w:t>
      </w:r>
    </w:p>
    <w:p w14:paraId="76F7D646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p w14:paraId="1CE43DF5" w14:textId="1F3B92CF" w:rsidR="00AB500B" w:rsidRPr="004B0A3D" w:rsidRDefault="00F01B6A" w:rsidP="00AB500B">
      <w:pPr>
        <w:widowControl w:val="0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Mixed</w:t>
      </w:r>
      <w:r w:rsidR="00AB500B" w:rsidRPr="004B0A3D">
        <w:rPr>
          <w:rFonts w:asciiTheme="majorBidi" w:hAnsiTheme="majorBidi" w:cstheme="majorBidi"/>
          <w:color w:val="000000" w:themeColor="text1"/>
        </w:rPr>
        <w:t xml:space="preserve"> clinical 6-month distributions and community 3-month distributions of second-line ARVs: </w:t>
      </w:r>
    </w:p>
    <w:p w14:paraId="7B29A3A9" w14:textId="77777777" w:rsidR="00AB500B" w:rsidRPr="004B0A3D" w:rsidRDefault="00AB500B" w:rsidP="00AB500B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6B7DFF93" w14:textId="55AED64B" w:rsidR="00096899" w:rsidRDefault="00AB500B" w:rsidP="00AB500B">
      <w:pPr>
        <w:widowControl w:val="0"/>
        <w:ind w:firstLine="720"/>
      </w:pPr>
      <w:r w:rsidRPr="004B0A3D">
        <w:rPr>
          <w:rFonts w:asciiTheme="majorBidi" w:hAnsiTheme="majorBidi" w:cstheme="majorBidi"/>
          <w:color w:val="000000" w:themeColor="text1"/>
        </w:rPr>
        <w:t>= (clinical 6-month distribution costs for second-line ARVs * 0.5) + (community 3-month distribution costs for second-line ARVs * 0.5)</w:t>
      </w:r>
      <w:r>
        <w:t xml:space="preserve"> </w:t>
      </w:r>
    </w:p>
    <w:sectPr w:rsidR="00096899" w:rsidSect="00AB500B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0B"/>
    <w:rsid w:val="005B7936"/>
    <w:rsid w:val="0095582C"/>
    <w:rsid w:val="00AB500B"/>
    <w:rsid w:val="00F01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97F54"/>
  <w15:chartTrackingRefBased/>
  <w15:docId w15:val="{D783CE68-169B-B349-BADD-4FC8DF638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8</Words>
  <Characters>4486</Characters>
  <Application>Microsoft Office Word</Application>
  <DocSecurity>0</DocSecurity>
  <Lines>91</Lines>
  <Paragraphs>58</Paragraphs>
  <ScaleCrop>false</ScaleCrop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orlis</dc:creator>
  <cp:keywords/>
  <dc:description/>
  <cp:lastModifiedBy>Joseph Corlis</cp:lastModifiedBy>
  <cp:revision>2</cp:revision>
  <dcterms:created xsi:type="dcterms:W3CDTF">2022-04-07T17:50:00Z</dcterms:created>
  <dcterms:modified xsi:type="dcterms:W3CDTF">2022-04-23T03:54:00Z</dcterms:modified>
</cp:coreProperties>
</file>